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01"/>
        <w:gridCol w:w="1984"/>
        <w:gridCol w:w="1885"/>
        <w:gridCol w:w="1261"/>
      </w:tblGrid>
      <w:tr>
        <w:trPr>
          <w:trHeight w:val="315" w:hRule="atLeast"/>
        </w:trPr>
        <w:tc>
          <w:tcPr>
            <w:tcW w:w="883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ry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Table 1.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incipal components analysis varimax-rotated 39 food groups factor loading scores (n = 1,096).</w:t>
            </w:r>
          </w:p>
        </w:tc>
      </w:tr>
      <w:tr>
        <w:trPr>
          <w:trHeight w:val="315" w:hRule="atLeast"/>
        </w:trPr>
        <w:tc>
          <w:tcPr>
            <w:tcW w:w="3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　</w:t>
            </w:r>
          </w:p>
        </w:tc>
        <w:tc>
          <w:tcPr>
            <w:tcW w:w="51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ietary patterns</w:t>
            </w:r>
          </w:p>
        </w:tc>
      </w:tr>
      <w:tr>
        <w:trPr>
          <w:trHeight w:val="315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ood group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"Japanese"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"sweets-fruits"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"Izakaya"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bba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rrot, pumpk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een-leaf vegetabl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3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Japanese white radish (daikon), turnip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ther root vegetables (onion, burdock, and lotus root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ushroom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aweed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otato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getable salad (cabbage, lettuce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4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ickled vegetables (green-leaf vegetable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3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ybean (tofu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mat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Fish (fish bone and all, dried fish, fatty fish, and less-fat fish)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ickles (all kinds except for green-leaf vegetable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4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ermented soybea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ayonnai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at and meat products (chicken, pork, beef, ham, sausage, bacon, and liver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8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hicken eg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ruits (all kinds except for citrus fruits, persimmon, strawberry, and kiwi fruit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17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ruits (persimmon, strawberry, kiwi fruit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9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quid, octopus, lobster, shellfis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airy products (low-fat milk and yogurt, high-fat milk and yogurt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12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3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iso sou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4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ruits (citrus fruit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Western-style cake, cookie, biscu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6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Japanese ca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3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Rice cracker, rice cake,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konomiyak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ce crea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4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re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0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-0.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odles (udon, wheat noodles chilled on ice, thin wheat noodles, and Rahmen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odles (buckwheat noodle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1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oodles (pasta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l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ffe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ＭＳ Ｐゴシック"/>
                <w:b/>
                <w:bCs/>
                <w:kern w:val="0"/>
                <w:szCs w:val="21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Ri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7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-0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lack or oolong t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5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0% fruits or vegetables jui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2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88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adings with an absolute value more than 0.20 are shown in bold.</w:t>
            </w:r>
          </w:p>
        </w:tc>
      </w:tr>
      <w:tr>
        <w:trPr>
          <w:trHeight w:val="315" w:hRule="atLeast"/>
        </w:trPr>
        <w:tc>
          <w:tcPr>
            <w:tcW w:w="8831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ariance explained: 32.1%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420" w:hanging="420"/>
      <w:outlineLvl w:val="0"/>
    </w:pPr>
    <w:rPr>
      <w:rFonts w:cs="Times New Roman"/>
      <w:b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cs="Times New Roman"/>
      <w:b/>
    </w:rPr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8:03:00Z</dcterms:created>
  <dc:creator>nkj</dc:creator>
  <dc:description/>
  <cp:keywords/>
  <dc:language>en-US</dc:language>
  <cp:lastModifiedBy>nkj</cp:lastModifiedBy>
  <dcterms:modified xsi:type="dcterms:W3CDTF">2014-10-20T08:04:00Z</dcterms:modified>
  <cp:revision>3</cp:revision>
  <dc:subject/>
  <dc:title/>
</cp:coreProperties>
</file>